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D0F1C7" w14:textId="13187730" w:rsidR="005E283B" w:rsidRPr="00FE36DC" w:rsidRDefault="005E283B" w:rsidP="005E283B">
      <w:pPr>
        <w:widowControl/>
        <w:autoSpaceDE w:val="0"/>
        <w:autoSpaceDN w:val="0"/>
        <w:adjustRightInd w:val="0"/>
        <w:rPr>
          <w:rFonts w:ascii="Times New Roman" w:hAnsi="Times New Roman"/>
          <w:kern w:val="0"/>
        </w:rPr>
      </w:pPr>
      <w:r w:rsidRPr="00FE36DC">
        <w:rPr>
          <w:rFonts w:ascii="Times New Roman" w:hAnsi="Times New Roman"/>
          <w:b/>
          <w:color w:val="0000FF"/>
          <w:kern w:val="0"/>
        </w:rPr>
        <w:t xml:space="preserve">Table </w:t>
      </w:r>
      <w:r w:rsidR="0006246E">
        <w:rPr>
          <w:rFonts w:ascii="Times New Roman" w:hAnsi="Times New Roman" w:hint="eastAsia"/>
          <w:b/>
          <w:color w:val="0000FF"/>
          <w:kern w:val="0"/>
        </w:rPr>
        <w:t>S</w:t>
      </w:r>
      <w:r w:rsidR="00CD5D70">
        <w:rPr>
          <w:rFonts w:ascii="Times New Roman" w:hAnsi="Times New Roman" w:hint="eastAsia"/>
          <w:b/>
          <w:color w:val="0000FF"/>
          <w:kern w:val="0"/>
        </w:rPr>
        <w:t>5</w:t>
      </w:r>
      <w:bookmarkStart w:id="0" w:name="_GoBack"/>
      <w:bookmarkEnd w:id="0"/>
      <w:r w:rsidRPr="00FE36DC">
        <w:rPr>
          <w:rFonts w:ascii="Times New Roman" w:hAnsi="Times New Roman"/>
          <w:kern w:val="0"/>
        </w:rPr>
        <w:t xml:space="preserve"> Sequence length distributions of </w:t>
      </w:r>
      <w:proofErr w:type="spellStart"/>
      <w:r w:rsidRPr="00FE36DC">
        <w:rPr>
          <w:rFonts w:ascii="Times New Roman" w:hAnsi="Times New Roman"/>
          <w:kern w:val="0"/>
        </w:rPr>
        <w:t>contig</w:t>
      </w:r>
      <w:proofErr w:type="spellEnd"/>
      <w:r w:rsidRPr="00FE36DC">
        <w:rPr>
          <w:rFonts w:ascii="Times New Roman" w:hAnsi="Times New Roman"/>
          <w:kern w:val="0"/>
        </w:rPr>
        <w:t xml:space="preserve"> sequences in the sweet potato SR transcriptome</w:t>
      </w:r>
      <w:r w:rsidR="00DD5975">
        <w:rPr>
          <w:rFonts w:ascii="Times New Roman" w:hAnsi="Times New Roman"/>
          <w:kern w:val="0"/>
        </w:rPr>
        <w:t>.</w:t>
      </w:r>
    </w:p>
    <w:p w14:paraId="3AD82C2C" w14:textId="77777777" w:rsidR="005E283B" w:rsidRPr="00FE36DC" w:rsidRDefault="005E283B" w:rsidP="005E283B">
      <w:pPr>
        <w:widowControl/>
        <w:autoSpaceDE w:val="0"/>
        <w:autoSpaceDN w:val="0"/>
        <w:adjustRightInd w:val="0"/>
        <w:rPr>
          <w:rFonts w:ascii="Times New Roman" w:hAnsi="Times New Roman"/>
          <w:kern w:val="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956"/>
        <w:gridCol w:w="834"/>
        <w:gridCol w:w="834"/>
        <w:gridCol w:w="844"/>
        <w:gridCol w:w="765"/>
        <w:gridCol w:w="746"/>
        <w:gridCol w:w="1026"/>
        <w:gridCol w:w="824"/>
        <w:gridCol w:w="824"/>
        <w:gridCol w:w="863"/>
      </w:tblGrid>
      <w:tr w:rsidR="005E283B" w:rsidRPr="00251674" w14:paraId="5D73100C" w14:textId="77777777" w:rsidTr="005E283B"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35566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FF37B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All</w:t>
            </w:r>
          </w:p>
          <w:p w14:paraId="5D7CB62F" w14:textId="2631B3A0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(&gt;=200</w:t>
            </w:r>
            <w:r w:rsidR="00DD5975"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616B3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&gt;=500</w:t>
            </w:r>
          </w:p>
          <w:p w14:paraId="2B817A8A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bp</w:t>
            </w:r>
            <w:proofErr w:type="spellEnd"/>
            <w:proofErr w:type="gramEnd"/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CBBD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&gt;=1000</w:t>
            </w:r>
          </w:p>
          <w:p w14:paraId="3402CFB4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bp</w:t>
            </w:r>
            <w:proofErr w:type="spellEnd"/>
            <w:proofErr w:type="gramEnd"/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6EF26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N5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17EF0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N9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1F9A05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Total</w:t>
            </w:r>
          </w:p>
          <w:p w14:paraId="5864B40A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BD826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Max</w:t>
            </w:r>
          </w:p>
          <w:p w14:paraId="207FEE97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0E6F4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Min</w:t>
            </w:r>
          </w:p>
          <w:p w14:paraId="42D8FF26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Length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12CD9" w14:textId="77777777" w:rsidR="005E283B" w:rsidRPr="00251674" w:rsidRDefault="005E283B" w:rsidP="005E283B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Average</w:t>
            </w:r>
          </w:p>
          <w:p w14:paraId="22E244B8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Length</w:t>
            </w:r>
          </w:p>
        </w:tc>
      </w:tr>
      <w:tr w:rsidR="005E283B" w:rsidRPr="00251674" w14:paraId="460A9549" w14:textId="77777777" w:rsidTr="005E283B"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23B87F5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Transcript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0DB958C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4138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3050A01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132872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535DA2A7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7963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A35B5C9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164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098BC70D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38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525FE7D5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35082287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444DB35D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4052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3E6E095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vAlign w:val="center"/>
          </w:tcPr>
          <w:p w14:paraId="7B42A03F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973.89</w:t>
            </w:r>
          </w:p>
        </w:tc>
      </w:tr>
      <w:tr w:rsidR="005E283B" w:rsidRPr="00251674" w14:paraId="024CEAAC" w14:textId="77777777" w:rsidTr="005E283B"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F0DE9DD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51674">
              <w:rPr>
                <w:rFonts w:ascii="Times New Roman" w:eastAsia="TimesNewRomanPS-BoldMT" w:hAnsi="Times New Roman"/>
                <w:bCs/>
                <w:kern w:val="0"/>
                <w:sz w:val="18"/>
                <w:szCs w:val="18"/>
              </w:rPr>
              <w:t>Unigene</w:t>
            </w:r>
            <w:proofErr w:type="spellEnd"/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73D17CAD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112336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6A8FE4B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3948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C30706A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18979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955854C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106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0E798F0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67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7FE31157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74410563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51D3502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4052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0C87780E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vAlign w:val="center"/>
          </w:tcPr>
          <w:p w14:paraId="44155AE5" w14:textId="77777777" w:rsidR="005E283B" w:rsidRPr="00251674" w:rsidRDefault="005E283B" w:rsidP="005E283B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51674">
              <w:rPr>
                <w:rFonts w:ascii="Times New Roman" w:eastAsia="TimesNewRomanPSMT" w:hAnsi="Times New Roman"/>
                <w:kern w:val="0"/>
                <w:sz w:val="18"/>
                <w:szCs w:val="18"/>
              </w:rPr>
              <w:t>662.39</w:t>
            </w:r>
          </w:p>
        </w:tc>
      </w:tr>
    </w:tbl>
    <w:p w14:paraId="4C779C0E" w14:textId="77777777" w:rsidR="005E283B" w:rsidRPr="00FE36DC" w:rsidRDefault="005E283B" w:rsidP="00923291">
      <w:pPr>
        <w:rPr>
          <w:rFonts w:ascii="Times New Roman" w:hAnsi="Times New Roman"/>
        </w:rPr>
      </w:pPr>
    </w:p>
    <w:sectPr w:rsidR="005E283B" w:rsidRPr="00FE36DC" w:rsidSect="00FB368D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8645F12" w15:done="0"/>
  <w15:commentEx w15:paraId="697EBF9C" w15:done="0"/>
  <w15:commentEx w15:paraId="4FB303B8" w15:done="0"/>
  <w15:commentEx w15:paraId="293BD08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NewRomanPS-BoldMT">
    <w:charset w:val="00"/>
    <w:family w:val="auto"/>
    <w:pitch w:val="variable"/>
    <w:sig w:usb0="E0002AE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813"/>
    <w:rsid w:val="0006246E"/>
    <w:rsid w:val="0017375F"/>
    <w:rsid w:val="00207620"/>
    <w:rsid w:val="00251674"/>
    <w:rsid w:val="003A0669"/>
    <w:rsid w:val="003B4E53"/>
    <w:rsid w:val="005E283B"/>
    <w:rsid w:val="0072778C"/>
    <w:rsid w:val="0081322D"/>
    <w:rsid w:val="00876C48"/>
    <w:rsid w:val="008D1173"/>
    <w:rsid w:val="008F28D3"/>
    <w:rsid w:val="00923291"/>
    <w:rsid w:val="0099101B"/>
    <w:rsid w:val="00B159C5"/>
    <w:rsid w:val="00BA4BEF"/>
    <w:rsid w:val="00BF3E80"/>
    <w:rsid w:val="00CD5D70"/>
    <w:rsid w:val="00DD5975"/>
    <w:rsid w:val="00E461CD"/>
    <w:rsid w:val="00E9397C"/>
    <w:rsid w:val="00EC7AC5"/>
    <w:rsid w:val="00F52813"/>
    <w:rsid w:val="00FB368D"/>
    <w:rsid w:val="00FE3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A7D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52813"/>
    <w:pPr>
      <w:ind w:firstLine="420"/>
    </w:pPr>
    <w:rPr>
      <w:rFonts w:ascii="Cambria" w:eastAsia="宋体" w:hAnsi="Cambria" w:cs="Times New Roman"/>
    </w:rPr>
  </w:style>
  <w:style w:type="table" w:styleId="a4">
    <w:name w:val="Table Grid"/>
    <w:basedOn w:val="a1"/>
    <w:uiPriority w:val="59"/>
    <w:rsid w:val="005E283B"/>
    <w:rPr>
      <w:rFonts w:ascii="Cambria" w:eastAsia="宋体" w:hAnsi="Cambria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a6"/>
    <w:uiPriority w:val="99"/>
    <w:semiHidden/>
    <w:unhideWhenUsed/>
    <w:rsid w:val="00DD5975"/>
    <w:rPr>
      <w:rFonts w:ascii="Times New Roman" w:hAnsi="Times New Roman" w:cs="Times New Roman"/>
      <w:sz w:val="18"/>
      <w:szCs w:val="18"/>
    </w:rPr>
  </w:style>
  <w:style w:type="character" w:customStyle="1" w:styleId="a6">
    <w:name w:val="批注框文本字符"/>
    <w:basedOn w:val="a0"/>
    <w:link w:val="a5"/>
    <w:uiPriority w:val="99"/>
    <w:semiHidden/>
    <w:rsid w:val="00DD5975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D5975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D5975"/>
  </w:style>
  <w:style w:type="character" w:customStyle="1" w:styleId="a9">
    <w:name w:val="注释文本字符"/>
    <w:basedOn w:val="a0"/>
    <w:link w:val="a8"/>
    <w:uiPriority w:val="99"/>
    <w:semiHidden/>
    <w:rsid w:val="00DD59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DD5975"/>
    <w:rPr>
      <w:b/>
      <w:bCs/>
      <w:sz w:val="20"/>
      <w:szCs w:val="20"/>
    </w:rPr>
  </w:style>
  <w:style w:type="character" w:customStyle="1" w:styleId="ab">
    <w:name w:val="批注主题字符"/>
    <w:basedOn w:val="a9"/>
    <w:link w:val="aa"/>
    <w:uiPriority w:val="99"/>
    <w:semiHidden/>
    <w:rsid w:val="00DD59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5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5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06B5014-6555-4C22-8890-9DD11EAF4DED}"/>
</file>

<file path=customXml/itemProps2.xml><?xml version="1.0" encoding="utf-8"?>
<ds:datastoreItem xmlns:ds="http://schemas.openxmlformats.org/officeDocument/2006/customXml" ds:itemID="{B0B7F84F-E29A-49DF-B42D-C28BFA44CC94}"/>
</file>

<file path=customXml/itemProps3.xml><?xml version="1.0" encoding="utf-8"?>
<ds:datastoreItem xmlns:ds="http://schemas.openxmlformats.org/officeDocument/2006/customXml" ds:itemID="{B884332E-60FF-4E37-9697-E5DF67123B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48</Words>
  <Characters>276</Characters>
  <Application>Microsoft Macintosh Word</Application>
  <DocSecurity>0</DocSecurity>
  <Lines>2</Lines>
  <Paragraphs>1</Paragraphs>
  <ScaleCrop>false</ScaleCrop>
  <Company>SWU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Zhang</dc:creator>
  <cp:keywords/>
  <dc:description/>
  <cp:lastModifiedBy>Kai Zhang</cp:lastModifiedBy>
  <cp:revision>26</cp:revision>
  <dcterms:created xsi:type="dcterms:W3CDTF">2016-04-20T12:30:00Z</dcterms:created>
  <dcterms:modified xsi:type="dcterms:W3CDTF">2017-04-09T00:31:00Z</dcterms:modified>
</cp:coreProperties>
</file>